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90B22" w14:textId="77777777" w:rsidR="00C01A45" w:rsidRDefault="00C01A45" w:rsidP="00D06458">
      <w:pPr>
        <w:spacing w:after="0"/>
        <w:rPr>
          <w:rFonts w:ascii="Times New Roman" w:hAnsi="Times New Roman" w:cs="Times New Roman"/>
          <w:b/>
          <w:bCs/>
          <w:sz w:val="24"/>
          <w:szCs w:val="32"/>
        </w:rPr>
      </w:pPr>
      <w:r w:rsidRPr="00C01A45">
        <w:rPr>
          <w:rFonts w:ascii="Times New Roman" w:hAnsi="Times New Roman" w:cs="Times New Roman"/>
          <w:b/>
          <w:bCs/>
          <w:sz w:val="24"/>
          <w:szCs w:val="32"/>
        </w:rPr>
        <w:t>Supplementary data</w:t>
      </w:r>
    </w:p>
    <w:p w14:paraId="0A1FC813" w14:textId="77777777" w:rsidR="005B4070" w:rsidRDefault="005B4070" w:rsidP="00D06458">
      <w:pPr>
        <w:spacing w:after="0"/>
        <w:rPr>
          <w:rFonts w:ascii="Times New Roman" w:hAnsi="Times New Roman" w:cs="Times New Roman"/>
          <w:b/>
          <w:bCs/>
          <w:sz w:val="24"/>
          <w:szCs w:val="32"/>
        </w:rPr>
      </w:pPr>
    </w:p>
    <w:p w14:paraId="7E990FE3" w14:textId="524EBFBA" w:rsidR="00D06458" w:rsidRPr="00D06458" w:rsidRDefault="00D06458" w:rsidP="00D06458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D06458">
        <w:rPr>
          <w:rFonts w:ascii="Times New Roman" w:hAnsi="Times New Roman"/>
          <w:b/>
          <w:bCs/>
          <w:sz w:val="24"/>
          <w:szCs w:val="24"/>
        </w:rPr>
        <w:t>Table S1</w:t>
      </w:r>
      <w:r w:rsidR="00537DB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D06458">
        <w:rPr>
          <w:rFonts w:ascii="Times New Roman" w:eastAsia="Times New Roman" w:hAnsi="Times New Roman" w:cs="Times New Roman"/>
          <w:sz w:val="24"/>
          <w:szCs w:val="24"/>
        </w:rPr>
        <w:t>Summarizing data collection methods in this study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7"/>
        <w:gridCol w:w="2059"/>
        <w:gridCol w:w="2216"/>
        <w:gridCol w:w="3208"/>
      </w:tblGrid>
      <w:tr w:rsidR="00D06458" w:rsidRPr="00D06458" w14:paraId="2C41C981" w14:textId="77777777" w:rsidTr="00AE5729">
        <w:trPr>
          <w:tblHeader/>
        </w:trPr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51037DF6" w14:textId="77777777" w:rsidR="00D06458" w:rsidRPr="00D06458" w:rsidRDefault="00D06458" w:rsidP="00D06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93884022"/>
            <w:r w:rsidRPr="00D06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SH component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</w:tcPr>
          <w:p w14:paraId="0E042202" w14:textId="77777777" w:rsidR="00D06458" w:rsidRPr="00D06458" w:rsidRDefault="00D06458" w:rsidP="00D06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cus area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4F995FD2" w14:textId="77777777" w:rsidR="00D06458" w:rsidRPr="00D06458" w:rsidRDefault="00D06458" w:rsidP="00D06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hods Used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14:paraId="49FDE4DD" w14:textId="77777777" w:rsidR="00D06458" w:rsidRPr="00D06458" w:rsidRDefault="00D06458" w:rsidP="00D06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y data collected</w:t>
            </w:r>
          </w:p>
        </w:tc>
      </w:tr>
      <w:tr w:rsidR="00D06458" w:rsidRPr="00D06458" w14:paraId="7C7F2825" w14:textId="77777777" w:rsidTr="00AE5729">
        <w:tc>
          <w:tcPr>
            <w:tcW w:w="1537" w:type="dxa"/>
            <w:tcBorders>
              <w:top w:val="single" w:sz="4" w:space="0" w:color="auto"/>
            </w:tcBorders>
          </w:tcPr>
          <w:p w14:paraId="72DC1DD2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data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0170F7D4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65E04147" w14:textId="77777777" w:rsidR="00D06458" w:rsidRPr="00D06458" w:rsidRDefault="00D06458" w:rsidP="00D06458">
            <w:pPr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8" w:type="dxa"/>
            <w:tcBorders>
              <w:top w:val="single" w:sz="4" w:space="0" w:color="auto"/>
            </w:tcBorders>
          </w:tcPr>
          <w:p w14:paraId="673522A6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458" w:rsidRPr="00D06458" w14:paraId="5086D286" w14:textId="77777777" w:rsidTr="00AE5729">
        <w:tc>
          <w:tcPr>
            <w:tcW w:w="1537" w:type="dxa"/>
          </w:tcPr>
          <w:p w14:paraId="35341E96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ess to safe water </w:t>
            </w:r>
          </w:p>
        </w:tc>
        <w:tc>
          <w:tcPr>
            <w:tcW w:w="2059" w:type="dxa"/>
          </w:tcPr>
          <w:p w14:paraId="2B861FCF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Water source types </w:t>
            </w:r>
          </w:p>
          <w:p w14:paraId="537F0E55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Water treatment methods</w:t>
            </w:r>
          </w:p>
          <w:p w14:paraId="4C55AD51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Water storage practices</w:t>
            </w:r>
          </w:p>
        </w:tc>
        <w:tc>
          <w:tcPr>
            <w:tcW w:w="2216" w:type="dxa"/>
          </w:tcPr>
          <w:p w14:paraId="0DE6DF7C" w14:textId="77777777" w:rsidR="00D06458" w:rsidRPr="00D06458" w:rsidRDefault="00D06458" w:rsidP="00D06458">
            <w:pPr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Household surveys</w:t>
            </w:r>
          </w:p>
          <w:p w14:paraId="6D185077" w14:textId="77777777" w:rsidR="00D06458" w:rsidRPr="00D06458" w:rsidRDefault="00D06458" w:rsidP="00D06458">
            <w:pPr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Structured interviews</w:t>
            </w:r>
          </w:p>
          <w:p w14:paraId="58D3DCD1" w14:textId="77777777" w:rsidR="00D06458" w:rsidRPr="00D06458" w:rsidRDefault="00D06458" w:rsidP="00D06458">
            <w:pPr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Field observations</w:t>
            </w:r>
          </w:p>
        </w:tc>
        <w:tc>
          <w:tcPr>
            <w:tcW w:w="3208" w:type="dxa"/>
          </w:tcPr>
          <w:p w14:paraId="52CB13DE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Types of water sources</w:t>
            </w:r>
          </w:p>
          <w:p w14:paraId="53C61299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Water treatment methods used</w:t>
            </w:r>
          </w:p>
          <w:p w14:paraId="70C46773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Prevalence of shared water source usage </w:t>
            </w:r>
          </w:p>
          <w:p w14:paraId="39C187E3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Risk of contamination from storage practices</w:t>
            </w:r>
          </w:p>
        </w:tc>
      </w:tr>
      <w:tr w:rsidR="00D06458" w:rsidRPr="00D06458" w14:paraId="705C1DA4" w14:textId="77777777" w:rsidTr="00AE5729">
        <w:tc>
          <w:tcPr>
            <w:tcW w:w="1537" w:type="dxa"/>
          </w:tcPr>
          <w:p w14:paraId="5F474E52" w14:textId="77777777" w:rsidR="00D06458" w:rsidRPr="00D06458" w:rsidRDefault="00D06458" w:rsidP="00D06458">
            <w:pPr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Sanitation facilities</w:t>
            </w:r>
          </w:p>
        </w:tc>
        <w:tc>
          <w:tcPr>
            <w:tcW w:w="2059" w:type="dxa"/>
          </w:tcPr>
          <w:p w14:paraId="4D94925B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Availability and </w:t>
            </w:r>
          </w:p>
          <w:p w14:paraId="57BF7C7B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accessibility</w:t>
            </w:r>
          </w:p>
          <w:p w14:paraId="68176933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Maintenance and</w:t>
            </w:r>
          </w:p>
          <w:p w14:paraId="652BC6A8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FSM practices</w:t>
            </w:r>
          </w:p>
        </w:tc>
        <w:tc>
          <w:tcPr>
            <w:tcW w:w="2216" w:type="dxa"/>
          </w:tcPr>
          <w:p w14:paraId="5B7101E8" w14:textId="77777777" w:rsidR="00D06458" w:rsidRPr="00D06458" w:rsidRDefault="00D06458" w:rsidP="00D06458">
            <w:pPr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Household surveys</w:t>
            </w:r>
          </w:p>
          <w:p w14:paraId="19630A2F" w14:textId="77777777" w:rsidR="00D06458" w:rsidRPr="00D06458" w:rsidRDefault="00D06458" w:rsidP="00D06458">
            <w:pPr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Structured interviews </w:t>
            </w:r>
          </w:p>
          <w:p w14:paraId="078A6BF1" w14:textId="77777777" w:rsidR="00D06458" w:rsidRPr="00D06458" w:rsidRDefault="00D06458" w:rsidP="00D06458">
            <w:pPr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Field observations</w:t>
            </w:r>
          </w:p>
        </w:tc>
        <w:tc>
          <w:tcPr>
            <w:tcW w:w="3208" w:type="dxa"/>
          </w:tcPr>
          <w:p w14:paraId="645BBF3C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Types and condition of sanitation facilities </w:t>
            </w:r>
          </w:p>
          <w:p w14:paraId="2EC453F7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Prevalence of open defecation </w:t>
            </w:r>
          </w:p>
          <w:p w14:paraId="3CD5E52D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Frequency of septic tank emptying</w:t>
            </w:r>
          </w:p>
          <w:p w14:paraId="74C5BCE5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FS disposal methods </w:t>
            </w:r>
          </w:p>
          <w:p w14:paraId="60EC9D51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Proximity of sanitation facilities to water sources</w:t>
            </w:r>
          </w:p>
        </w:tc>
      </w:tr>
      <w:tr w:rsidR="00D06458" w:rsidRPr="00D06458" w14:paraId="69C6C3D0" w14:textId="77777777" w:rsidTr="00AE5729">
        <w:tc>
          <w:tcPr>
            <w:tcW w:w="1537" w:type="dxa"/>
          </w:tcPr>
          <w:p w14:paraId="18EA0807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cal sludge management </w:t>
            </w: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(</w:t>
            </w: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FSM</w:t>
            </w: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  <w:cs/>
              </w:rPr>
              <w:t>)</w:t>
            </w:r>
          </w:p>
        </w:tc>
        <w:tc>
          <w:tcPr>
            <w:tcW w:w="2059" w:type="dxa"/>
          </w:tcPr>
          <w:p w14:paraId="6542BA4D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Safe disposal and management of FS</w:t>
            </w:r>
          </w:p>
        </w:tc>
        <w:tc>
          <w:tcPr>
            <w:tcW w:w="2216" w:type="dxa"/>
          </w:tcPr>
          <w:p w14:paraId="4BF1F9EF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Field observations</w:t>
            </w:r>
          </w:p>
        </w:tc>
        <w:tc>
          <w:tcPr>
            <w:tcW w:w="3208" w:type="dxa"/>
          </w:tcPr>
          <w:p w14:paraId="1D0E1720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Proportion of safely managed vs. unsafely discharged FS </w:t>
            </w:r>
          </w:p>
          <w:p w14:paraId="4099DD2C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Physical condition of sanitation infrastructure</w:t>
            </w:r>
          </w:p>
        </w:tc>
      </w:tr>
      <w:tr w:rsidR="00D06458" w:rsidRPr="00D06458" w14:paraId="11709D1B" w14:textId="77777777" w:rsidTr="00AE5729">
        <w:tc>
          <w:tcPr>
            <w:tcW w:w="1537" w:type="dxa"/>
            <w:tcBorders>
              <w:bottom w:val="single" w:sz="4" w:space="0" w:color="auto"/>
            </w:tcBorders>
          </w:tcPr>
          <w:p w14:paraId="0952F2CF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Hygiene and food safety practices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4E39A66C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Handwashing practices </w:t>
            </w:r>
          </w:p>
          <w:p w14:paraId="14B2520E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Cultural behaviors increasing pathogen exposure</w:t>
            </w:r>
          </w:p>
          <w:p w14:paraId="1802AE3E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Community awareness on hygiene and food safety practices 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39E33B1E" w14:textId="77777777" w:rsidR="00D06458" w:rsidRPr="00D06458" w:rsidRDefault="00D06458" w:rsidP="00D06458">
            <w:pPr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Structured surveys </w:t>
            </w:r>
          </w:p>
          <w:p w14:paraId="5D5FC962" w14:textId="77777777" w:rsidR="00D06458" w:rsidRPr="00D06458" w:rsidRDefault="00D06458" w:rsidP="00D06458">
            <w:pPr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Interviews</w:t>
            </w:r>
          </w:p>
          <w:p w14:paraId="3EBDAC7D" w14:textId="77777777" w:rsidR="00D06458" w:rsidRPr="00D06458" w:rsidRDefault="00D06458" w:rsidP="00D06458">
            <w:pPr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Field observations</w:t>
            </w:r>
          </w:p>
        </w:tc>
        <w:tc>
          <w:tcPr>
            <w:tcW w:w="3208" w:type="dxa"/>
            <w:tcBorders>
              <w:bottom w:val="single" w:sz="4" w:space="0" w:color="auto"/>
            </w:tcBorders>
          </w:tcPr>
          <w:p w14:paraId="0D8F02DE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Frequency and adherence to handwashing with soap</w:t>
            </w:r>
          </w:p>
          <w:p w14:paraId="426DAEC1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Availability of handwashing stations</w:t>
            </w:r>
          </w:p>
          <w:p w14:paraId="04D5ED1F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Consumption of raw/undercooked food</w:t>
            </w:r>
          </w:p>
          <w:p w14:paraId="1DF66AEC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Community engagement in hygiene and food safety practices education initiatives</w:t>
            </w:r>
          </w:p>
        </w:tc>
      </w:tr>
      <w:tr w:rsidR="00D06458" w:rsidRPr="00D06458" w14:paraId="481E65A6" w14:textId="77777777" w:rsidTr="00AE5729">
        <w:tc>
          <w:tcPr>
            <w:tcW w:w="1537" w:type="dxa"/>
            <w:tcBorders>
              <w:top w:val="single" w:sz="4" w:space="0" w:color="auto"/>
            </w:tcBorders>
          </w:tcPr>
          <w:p w14:paraId="2847BF38" w14:textId="77777777" w:rsidR="00D06458" w:rsidRPr="00D06458" w:rsidRDefault="00D06458" w:rsidP="00D06458">
            <w:pPr>
              <w:jc w:val="thaiDistribut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condary data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637F99D7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313DA66C" w14:textId="77777777" w:rsidR="00D06458" w:rsidRPr="00D06458" w:rsidRDefault="00D06458" w:rsidP="00D06458">
            <w:pPr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8" w:type="dxa"/>
            <w:tcBorders>
              <w:top w:val="single" w:sz="4" w:space="0" w:color="auto"/>
            </w:tcBorders>
          </w:tcPr>
          <w:p w14:paraId="2526447E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06458" w:rsidRPr="00D06458" w14:paraId="208841B8" w14:textId="77777777" w:rsidTr="00AE5729">
        <w:tc>
          <w:tcPr>
            <w:tcW w:w="1537" w:type="dxa"/>
            <w:tcBorders>
              <w:bottom w:val="single" w:sz="4" w:space="0" w:color="auto"/>
            </w:tcBorders>
          </w:tcPr>
          <w:p w14:paraId="512E5CE8" w14:textId="77777777" w:rsidR="00D06458" w:rsidRPr="00D06458" w:rsidRDefault="00D06458" w:rsidP="00D06458">
            <w:pPr>
              <w:jc w:val="thaiDistribut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Prevalence of fecal pathogen infections and FSM practices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7AAF14AF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Baseline statistics on infection rates</w:t>
            </w:r>
            <w:r w:rsidRPr="00D06458" w:rsidDel="00CE1C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29B966B3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Sanitation mismanagement trends</w:t>
            </w: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48A5B4DF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Data sourced from the Sub-district Health Promotion Hospital in </w:t>
            </w:r>
            <w:proofErr w:type="spellStart"/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Tongkhop</w:t>
            </w:r>
            <w:proofErr w:type="spellEnd"/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06458">
              <w:rPr>
                <w:rFonts w:ascii="Times New Roman" w:eastAsia="Times New Roman" w:hAnsi="Times New Roman" w:cs="Times New Roman"/>
                <w:color w:val="EE0000"/>
                <w:sz w:val="20"/>
                <w:szCs w:val="20"/>
              </w:rPr>
              <w:t xml:space="preserve">city </w:t>
            </w: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- A nationwide survey conducted by the Department of Disease Control during the period from 2017 to 2023</w:t>
            </w:r>
          </w:p>
        </w:tc>
        <w:tc>
          <w:tcPr>
            <w:tcW w:w="3208" w:type="dxa"/>
            <w:tcBorders>
              <w:bottom w:val="single" w:sz="4" w:space="0" w:color="auto"/>
            </w:tcBorders>
          </w:tcPr>
          <w:p w14:paraId="1818B2AB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Infection prevalence rates</w:t>
            </w:r>
          </w:p>
          <w:p w14:paraId="068B13EE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Times New Roman" w:hAnsi="Times New Roman" w:cs="Times New Roman"/>
                <w:sz w:val="20"/>
                <w:szCs w:val="20"/>
              </w:rPr>
              <w:t>- Percentage of unsafely managed FS</w:t>
            </w:r>
          </w:p>
        </w:tc>
      </w:tr>
      <w:bookmarkEnd w:id="0"/>
    </w:tbl>
    <w:p w14:paraId="264DE26C" w14:textId="77777777" w:rsidR="00D06458" w:rsidRP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690E7B" w14:textId="77777777" w:rsid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EFBFBFC" w14:textId="77777777" w:rsid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2FC0C3B" w14:textId="77777777" w:rsid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862463C" w14:textId="77777777" w:rsid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CEF2EB9" w14:textId="77777777" w:rsid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D81A17B" w14:textId="77777777" w:rsid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17CB45" w14:textId="77777777" w:rsid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F979374" w14:textId="77777777" w:rsid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7B243E4" w14:textId="77777777" w:rsid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680407B" w14:textId="77777777" w:rsid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026BC22" w14:textId="77777777" w:rsid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5D1AE70" w14:textId="77777777" w:rsid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4F0FDBA" w14:textId="1B803B04" w:rsidR="00D06458" w:rsidRP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sz w:val="24"/>
          <w:szCs w:val="24"/>
        </w:rPr>
      </w:pPr>
      <w:r w:rsidRPr="00D0645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16A3E">
        <w:rPr>
          <w:rFonts w:ascii="Times New Roman" w:eastAsia="Times New Roman" w:hAnsi="Times New Roman"/>
          <w:b/>
          <w:bCs/>
          <w:sz w:val="24"/>
          <w:szCs w:val="24"/>
        </w:rPr>
        <w:t>2</w:t>
      </w:r>
      <w:r w:rsidR="00537DB3">
        <w:rPr>
          <w:rFonts w:ascii="Times New Roman" w:eastAsia="Times New Roman" w:hAnsi="Times New Roman"/>
          <w:b/>
          <w:bCs/>
          <w:sz w:val="24"/>
          <w:szCs w:val="24"/>
        </w:rPr>
        <w:t xml:space="preserve"> </w:t>
      </w:r>
      <w:r w:rsidRPr="00D06458">
        <w:rPr>
          <w:rFonts w:ascii="Times New Roman" w:eastAsia="Times New Roman" w:hAnsi="Times New Roman" w:cs="Times New Roman"/>
          <w:sz w:val="24"/>
          <w:szCs w:val="24"/>
        </w:rPr>
        <w:t>A step-by-step guide to applying RSM for data analysis</w:t>
      </w:r>
    </w:p>
    <w:p w14:paraId="3C42A9AE" w14:textId="77777777" w:rsidR="00D06458" w:rsidRP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884"/>
        <w:gridCol w:w="3004"/>
      </w:tblGrid>
      <w:tr w:rsidR="00D06458" w:rsidRPr="00D06458" w14:paraId="7EA4C036" w14:textId="77777777" w:rsidTr="00AE5729">
        <w:trPr>
          <w:tblHeader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4743B45" w14:textId="77777777" w:rsidR="00D06458" w:rsidRPr="00D06458" w:rsidRDefault="00D06458" w:rsidP="00D06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D06458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Step</w:t>
            </w:r>
          </w:p>
        </w:tc>
        <w:tc>
          <w:tcPr>
            <w:tcW w:w="3884" w:type="dxa"/>
            <w:tcBorders>
              <w:top w:val="single" w:sz="4" w:space="0" w:color="auto"/>
              <w:bottom w:val="single" w:sz="4" w:space="0" w:color="auto"/>
            </w:tcBorders>
          </w:tcPr>
          <w:p w14:paraId="5A12B5B5" w14:textId="77777777" w:rsidR="00D06458" w:rsidRPr="00D06458" w:rsidRDefault="00D06458" w:rsidP="00D06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D06458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Description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1AD1D352" w14:textId="77777777" w:rsidR="00D06458" w:rsidRPr="00D06458" w:rsidRDefault="00D06458" w:rsidP="00D064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</w:rPr>
            </w:pPr>
            <w:r w:rsidRPr="00D06458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Expected Outcome</w:t>
            </w:r>
          </w:p>
        </w:tc>
      </w:tr>
      <w:tr w:rsidR="00D06458" w:rsidRPr="00D06458" w14:paraId="63F5FCBD" w14:textId="77777777" w:rsidTr="00AE5729">
        <w:tc>
          <w:tcPr>
            <w:tcW w:w="2122" w:type="dxa"/>
            <w:tcBorders>
              <w:top w:val="single" w:sz="4" w:space="0" w:color="auto"/>
            </w:tcBorders>
          </w:tcPr>
          <w:p w14:paraId="116EC624" w14:textId="749AD016" w:rsidR="00D06458" w:rsidRPr="00D06458" w:rsidRDefault="00D06458" w:rsidP="00D06458">
            <w:pPr>
              <w:jc w:val="both"/>
              <w:rPr>
                <w:rFonts w:ascii="Times New Roman" w:eastAsia="Times New Roman" w:hAnsi="Times New Roman"/>
                <w:szCs w:val="24"/>
                <w:cs/>
              </w:rPr>
            </w:pPr>
            <w:r w:rsidRPr="00D06458">
              <w:rPr>
                <w:rFonts w:ascii="Times New Roman" w:eastAsia="Times New Roman" w:hAnsi="Times New Roman" w:cs="Times New Roman"/>
                <w:szCs w:val="24"/>
              </w:rPr>
              <w:t>1.Defining objectives</w:t>
            </w:r>
            <w:r w:rsidR="00FF4F76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r w:rsidR="00FF4F76" w:rsidRPr="00FF4F76">
              <w:rPr>
                <w:rFonts w:ascii="Times New Roman" w:eastAsia="Times New Roman" w:hAnsi="Times New Roman" w:cs="Times New Roman"/>
                <w:szCs w:val="24"/>
              </w:rPr>
              <w:t xml:space="preserve">and </w:t>
            </w:r>
            <w:r w:rsidR="00FF4F76">
              <w:rPr>
                <w:rFonts w:ascii="Times New Roman" w:eastAsia="Times New Roman" w:hAnsi="Times New Roman" w:cs="Times New Roman"/>
                <w:szCs w:val="24"/>
              </w:rPr>
              <w:t>v</w:t>
            </w:r>
            <w:r w:rsidR="00FF4F76" w:rsidRPr="00FF4F76">
              <w:rPr>
                <w:rFonts w:ascii="Times New Roman" w:eastAsia="Times New Roman" w:hAnsi="Times New Roman" w:cs="Times New Roman"/>
                <w:szCs w:val="24"/>
              </w:rPr>
              <w:t xml:space="preserve">ariable </w:t>
            </w:r>
            <w:r w:rsidR="00FF4F76">
              <w:rPr>
                <w:rFonts w:ascii="Times New Roman" w:eastAsia="Times New Roman" w:hAnsi="Times New Roman" w:cs="Times New Roman"/>
                <w:szCs w:val="24"/>
              </w:rPr>
              <w:t>f</w:t>
            </w:r>
            <w:r w:rsidR="00FF4F76" w:rsidRPr="00FF4F76">
              <w:rPr>
                <w:rFonts w:ascii="Times New Roman" w:eastAsia="Times New Roman" w:hAnsi="Times New Roman" w:cs="Times New Roman"/>
                <w:szCs w:val="24"/>
              </w:rPr>
              <w:t>ramework</w:t>
            </w:r>
          </w:p>
        </w:tc>
        <w:tc>
          <w:tcPr>
            <w:tcW w:w="3884" w:type="dxa"/>
            <w:tcBorders>
              <w:top w:val="single" w:sz="4" w:space="0" w:color="auto"/>
            </w:tcBorders>
          </w:tcPr>
          <w:p w14:paraId="61B4038E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06458">
              <w:rPr>
                <w:rFonts w:ascii="Times New Roman" w:eastAsia="Times New Roman" w:hAnsi="Times New Roman" w:cs="Times New Roman"/>
                <w:szCs w:val="24"/>
              </w:rPr>
              <w:t>Identify how inadequate access to safe water, poor sanitation infrastructure, and unhygienic behaviors contribute to infection rates</w:t>
            </w:r>
          </w:p>
        </w:tc>
        <w:tc>
          <w:tcPr>
            <w:tcW w:w="3004" w:type="dxa"/>
            <w:tcBorders>
              <w:top w:val="single" w:sz="4" w:space="0" w:color="auto"/>
            </w:tcBorders>
          </w:tcPr>
          <w:p w14:paraId="51F94C6E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06458">
              <w:rPr>
                <w:rFonts w:ascii="Times New Roman" w:eastAsia="Times New Roman" w:hAnsi="Times New Roman" w:cs="Times New Roman"/>
                <w:szCs w:val="24"/>
              </w:rPr>
              <w:t xml:space="preserve">Primary focus areas: water access, sanitation infrastructure, and hygiene and food safety practices </w:t>
            </w:r>
          </w:p>
        </w:tc>
      </w:tr>
      <w:tr w:rsidR="00D06458" w:rsidRPr="00D06458" w14:paraId="5045E5CE" w14:textId="77777777" w:rsidTr="00AE5729">
        <w:tc>
          <w:tcPr>
            <w:tcW w:w="2122" w:type="dxa"/>
          </w:tcPr>
          <w:p w14:paraId="6EEDC443" w14:textId="77777777" w:rsidR="00D06458" w:rsidRPr="00D06458" w:rsidRDefault="00D06458" w:rsidP="00D06458">
            <w:pPr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D06458">
              <w:rPr>
                <w:rFonts w:ascii="Times New Roman" w:eastAsia="Times New Roman" w:hAnsi="Times New Roman" w:cs="Times New Roman"/>
                <w:szCs w:val="24"/>
              </w:rPr>
              <w:t>2. Data integration</w:t>
            </w:r>
          </w:p>
        </w:tc>
        <w:tc>
          <w:tcPr>
            <w:tcW w:w="3884" w:type="dxa"/>
          </w:tcPr>
          <w:p w14:paraId="328F23DE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06458">
              <w:rPr>
                <w:rFonts w:ascii="Times New Roman" w:eastAsia="Times New Roman" w:hAnsi="Times New Roman" w:cs="Times New Roman"/>
                <w:szCs w:val="24"/>
              </w:rPr>
              <w:t>Combine primary data (surveys, interviews, observations) and secondary data (infection rates, FSM practices)</w:t>
            </w:r>
          </w:p>
        </w:tc>
        <w:tc>
          <w:tcPr>
            <w:tcW w:w="3004" w:type="dxa"/>
          </w:tcPr>
          <w:p w14:paraId="385FDA49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06458">
              <w:rPr>
                <w:rFonts w:ascii="Times New Roman" w:eastAsia="Times New Roman" w:hAnsi="Times New Roman" w:cs="Times New Roman"/>
                <w:szCs w:val="24"/>
              </w:rPr>
              <w:t>Comprehensive dataset representing infection rates and key WASH variables for analysis</w:t>
            </w:r>
          </w:p>
        </w:tc>
      </w:tr>
      <w:tr w:rsidR="00D06458" w:rsidRPr="00D06458" w14:paraId="60631FD0" w14:textId="77777777" w:rsidTr="00AE5729">
        <w:tc>
          <w:tcPr>
            <w:tcW w:w="2122" w:type="dxa"/>
          </w:tcPr>
          <w:p w14:paraId="248DEE06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06458">
              <w:rPr>
                <w:rFonts w:ascii="Times New Roman" w:eastAsia="Times New Roman" w:hAnsi="Times New Roman" w:cs="Times New Roman"/>
                <w:szCs w:val="24"/>
              </w:rPr>
              <w:t>3. Data analysis</w:t>
            </w:r>
          </w:p>
        </w:tc>
        <w:tc>
          <w:tcPr>
            <w:tcW w:w="3884" w:type="dxa"/>
          </w:tcPr>
          <w:p w14:paraId="73F11C04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06458">
              <w:rPr>
                <w:rFonts w:ascii="Times New Roman" w:eastAsia="Times New Roman" w:hAnsi="Times New Roman" w:cs="Times New Roman"/>
                <w:szCs w:val="24"/>
              </w:rPr>
              <w:t>Analyze the relationships between WASH variables and infection rates to identify significant patterns and interactions</w:t>
            </w:r>
          </w:p>
        </w:tc>
        <w:tc>
          <w:tcPr>
            <w:tcW w:w="3004" w:type="dxa"/>
          </w:tcPr>
          <w:p w14:paraId="03CCBC5E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06458">
              <w:rPr>
                <w:rFonts w:ascii="Times New Roman" w:eastAsia="Times New Roman" w:hAnsi="Times New Roman" w:cs="Times New Roman"/>
                <w:szCs w:val="24"/>
              </w:rPr>
              <w:t>Insights into the relative and combined impacts of WASH practices on infection rates</w:t>
            </w:r>
          </w:p>
        </w:tc>
      </w:tr>
      <w:tr w:rsidR="00D06458" w:rsidRPr="00D06458" w14:paraId="385EC082" w14:textId="77777777" w:rsidTr="00AE5729">
        <w:tc>
          <w:tcPr>
            <w:tcW w:w="2122" w:type="dxa"/>
            <w:tcBorders>
              <w:bottom w:val="single" w:sz="4" w:space="0" w:color="auto"/>
            </w:tcBorders>
          </w:tcPr>
          <w:p w14:paraId="55C85B35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06458">
              <w:rPr>
                <w:rFonts w:ascii="Times New Roman" w:eastAsia="Times New Roman" w:hAnsi="Times New Roman" w:cs="Times New Roman"/>
                <w:szCs w:val="24"/>
              </w:rPr>
              <w:t>4. Optimization</w:t>
            </w:r>
          </w:p>
        </w:tc>
        <w:tc>
          <w:tcPr>
            <w:tcW w:w="3884" w:type="dxa"/>
            <w:tcBorders>
              <w:bottom w:val="single" w:sz="4" w:space="0" w:color="auto"/>
            </w:tcBorders>
          </w:tcPr>
          <w:p w14:paraId="025FE8A2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06458">
              <w:rPr>
                <w:rFonts w:ascii="Times New Roman" w:eastAsia="Times New Roman" w:hAnsi="Times New Roman" w:cs="Times New Roman"/>
                <w:szCs w:val="24"/>
              </w:rPr>
              <w:t>Use RSM to determine critical thresholds and optimal conditions for reducing infection rates.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346C434D" w14:textId="77777777" w:rsidR="00D06458" w:rsidRPr="00D06458" w:rsidRDefault="00D06458" w:rsidP="00D06458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06458">
              <w:rPr>
                <w:rFonts w:ascii="Times New Roman" w:eastAsia="Times New Roman" w:hAnsi="Times New Roman" w:cs="Times New Roman"/>
                <w:szCs w:val="24"/>
              </w:rPr>
              <w:t xml:space="preserve">Optimal interventions for improving water access, sanitation infrastructure, and hygiene and food safety practices </w:t>
            </w:r>
          </w:p>
        </w:tc>
      </w:tr>
    </w:tbl>
    <w:p w14:paraId="260C1C69" w14:textId="77777777" w:rsidR="00D06458" w:rsidRP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9AAB22D" w14:textId="77777777" w:rsidR="00D06458" w:rsidRP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5368318" w14:textId="23856924" w:rsidR="00D06458" w:rsidRPr="00D06458" w:rsidRDefault="00D06458" w:rsidP="00D06458">
      <w:pPr>
        <w:jc w:val="thaiDistribute"/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1820EA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Table S</w:t>
      </w:r>
      <w:r w:rsidR="00116A3E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3</w:t>
      </w:r>
      <w:r w:rsidR="00537DB3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Pr="001820EA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Targeted interventions on access to safe water to mitigate infection risks</w:t>
      </w:r>
      <w:r w:rsidRPr="00D06458" w:rsidDel="00DF7D38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</w:t>
      </w:r>
    </w:p>
    <w:tbl>
      <w:tblPr>
        <w:tblStyle w:val="TableGrid11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3"/>
        <w:gridCol w:w="1738"/>
        <w:gridCol w:w="1912"/>
        <w:gridCol w:w="2171"/>
        <w:gridCol w:w="2268"/>
      </w:tblGrid>
      <w:tr w:rsidR="00D06458" w:rsidRPr="00D06458" w14:paraId="06F502E7" w14:textId="77777777" w:rsidTr="00AE5729">
        <w:trPr>
          <w:tblHeader/>
        </w:trPr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74FF9AC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sk zone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022A200B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rface water sources reliance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251BF055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reated water before consumption 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3BDFB869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nfection prevalence </w:t>
            </w:r>
          </w:p>
          <w:p w14:paraId="10B26239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bookmarkStart w:id="1" w:name="_Hlk193901968"/>
            <w:r w:rsidRPr="00D06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cs/>
              </w:rPr>
              <w:t>(</w:t>
            </w:r>
            <w:r w:rsidRPr="00D06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ses per 1,000 pop.</w:t>
            </w:r>
            <w:r w:rsidRPr="00D06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cs/>
              </w:rPr>
              <w:t>)</w:t>
            </w:r>
            <w:bookmarkEnd w:id="1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6EE286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pecific interventions</w:t>
            </w:r>
          </w:p>
        </w:tc>
      </w:tr>
      <w:tr w:rsidR="00D06458" w:rsidRPr="00D06458" w14:paraId="32C6EAEC" w14:textId="77777777" w:rsidTr="00AE5729">
        <w:tc>
          <w:tcPr>
            <w:tcW w:w="983" w:type="dxa"/>
            <w:tcBorders>
              <w:top w:val="single" w:sz="4" w:space="0" w:color="auto"/>
            </w:tcBorders>
          </w:tcPr>
          <w:p w14:paraId="007D11B1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591C6880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&gt; 50%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31E1CEFE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&lt; 40%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3ECEB912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B9EB65E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 Deploy community water purification systems (chlorination, filtration) </w:t>
            </w: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 xml:space="preserve">- Expand access to safe drinking water through decentralized treatment </w:t>
            </w: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- Provide subsidized household treatment (SODIS, ceramic filters)</w:t>
            </w:r>
          </w:p>
        </w:tc>
      </w:tr>
      <w:tr w:rsidR="00D06458" w:rsidRPr="00D06458" w14:paraId="76B1FC9B" w14:textId="77777777" w:rsidTr="00AE5729">
        <w:tc>
          <w:tcPr>
            <w:tcW w:w="983" w:type="dxa"/>
            <w:tcBorders>
              <w:bottom w:val="single" w:sz="4" w:space="0" w:color="auto"/>
            </w:tcBorders>
          </w:tcPr>
          <w:p w14:paraId="142F311C" w14:textId="62BBCF0D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derate </w:t>
            </w:r>
            <w:r w:rsidR="00FF4F76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isk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717BBCAF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20-50%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14:paraId="33028AA6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40-70%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038DCC90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20-4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ED6403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- Strengthen community-based programs to promote consistent use of safe water treatment techniques (e.g., boiling, chlorination, filtration)</w:t>
            </w:r>
          </w:p>
          <w:p w14:paraId="3B22ADAB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- Increase affordability and accessibility of point-of-use (</w:t>
            </w:r>
            <w:proofErr w:type="spellStart"/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PoU</w:t>
            </w:r>
            <w:proofErr w:type="spellEnd"/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treatment (e.g., </w:t>
            </w:r>
            <w:proofErr w:type="spellStart"/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biosand</w:t>
            </w:r>
            <w:proofErr w:type="spellEnd"/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filters, chlorine tablets, UV purification)</w:t>
            </w:r>
          </w:p>
          <w:p w14:paraId="3C6D4639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- Improve the reliability of piped water infrastructure to enhance water supply continuity and reduce reliance on untreated sources</w:t>
            </w:r>
          </w:p>
          <w:p w14:paraId="472BCF06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- Reinforce awareness programs by </w:t>
            </w: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emphasizing fecal sludge transmission risks and safe food handling practices</w:t>
            </w:r>
          </w:p>
        </w:tc>
      </w:tr>
      <w:tr w:rsidR="00D06458" w:rsidRPr="00D06458" w14:paraId="0A6F6A07" w14:textId="77777777" w:rsidTr="00AE5729"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534C7F0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Low risk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</w:tcPr>
          <w:p w14:paraId="74E6FEF4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&lt; 20%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5CCFBC64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&gt; 70%</w:t>
            </w:r>
          </w:p>
        </w:tc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287B3BF2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&lt; 2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B770CF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- Regularly inspect and maintain of water supply systems to prevent contamination risks</w:t>
            </w: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- Conduct periodic water quality testing within distribution networks and household storage facilities</w:t>
            </w: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- Promote covered storage containers, regular cleaning, and the use of proper residual disinfectants to prevent contamination</w:t>
            </w:r>
          </w:p>
        </w:tc>
      </w:tr>
    </w:tbl>
    <w:p w14:paraId="029BE7BE" w14:textId="77777777" w:rsidR="00D06458" w:rsidRP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Cordia New"/>
          <w:b/>
          <w:bCs/>
          <w:sz w:val="24"/>
          <w:szCs w:val="24"/>
        </w:rPr>
      </w:pPr>
    </w:p>
    <w:p w14:paraId="12739EFF" w14:textId="73B4CC46" w:rsidR="00D06458" w:rsidRPr="00D06458" w:rsidRDefault="00D06458" w:rsidP="00D06458">
      <w:pPr>
        <w:jc w:val="thaiDistribute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D06458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Table S</w:t>
      </w:r>
      <w:r w:rsidR="00E0540F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4</w:t>
      </w:r>
      <w:r w:rsidR="00537DB3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Pr="00D06458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Targeted interventions in sanitation management practices to mitigate infection risk</w:t>
      </w:r>
    </w:p>
    <w:tbl>
      <w:tblPr>
        <w:tblStyle w:val="TableGrid12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418"/>
        <w:gridCol w:w="2551"/>
        <w:gridCol w:w="2835"/>
      </w:tblGrid>
      <w:tr w:rsidR="00D06458" w:rsidRPr="00D06458" w14:paraId="0882E346" w14:textId="77777777" w:rsidTr="00AE5729">
        <w:trPr>
          <w:tblHeader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A752BB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Cs w:val="24"/>
              </w:rPr>
              <w:t>Risk zo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1DD5AE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Cs w:val="24"/>
              </w:rPr>
              <w:t>Cesspool</w:t>
            </w:r>
          </w:p>
          <w:p w14:paraId="019B56E5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Cs w:val="24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614B22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2"/>
                <w:cs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FS emptying </w:t>
            </w:r>
            <w:r w:rsidRPr="00D06458">
              <w:rPr>
                <w:rFonts w:ascii="Times New Roman" w:eastAsia="Calibri" w:hAnsi="Times New Roman" w:cs="Times New Roman"/>
                <w:b/>
                <w:bCs/>
                <w:szCs w:val="22"/>
                <w:cs/>
              </w:rPr>
              <w:t>(</w:t>
            </w:r>
            <w:r w:rsidRPr="00D06458">
              <w:rPr>
                <w:rFonts w:ascii="Times New Roman" w:eastAsia="Calibri" w:hAnsi="Times New Roman" w:cs="Times New Roman"/>
                <w:b/>
                <w:bCs/>
                <w:szCs w:val="24"/>
              </w:rPr>
              <w:t>%</w:t>
            </w:r>
            <w:r w:rsidRPr="00D06458">
              <w:rPr>
                <w:rFonts w:ascii="Times New Roman" w:eastAsia="Calibri" w:hAnsi="Times New Roman" w:cs="Times New Roman"/>
                <w:b/>
                <w:bCs/>
                <w:szCs w:val="22"/>
                <w:cs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28C3D2F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Cs w:val="24"/>
              </w:rPr>
              <w:t xml:space="preserve">Infection prevalence </w:t>
            </w:r>
          </w:p>
          <w:p w14:paraId="2913ED3F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Cs w:val="24"/>
              </w:rPr>
              <w:t>(cases per 1,000 pop.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C815410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Cs w:val="24"/>
              </w:rPr>
              <w:t>Specific interventions</w:t>
            </w:r>
          </w:p>
        </w:tc>
      </w:tr>
      <w:tr w:rsidR="00D06458" w:rsidRPr="00D06458" w14:paraId="25EDD7A5" w14:textId="77777777" w:rsidTr="00AE5729">
        <w:tc>
          <w:tcPr>
            <w:tcW w:w="1134" w:type="dxa"/>
            <w:tcBorders>
              <w:top w:val="single" w:sz="4" w:space="0" w:color="auto"/>
            </w:tcBorders>
          </w:tcPr>
          <w:p w14:paraId="2055B8D7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szCs w:val="24"/>
              </w:rPr>
              <w:t>High risk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3A0E3BA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szCs w:val="24"/>
              </w:rPr>
              <w:t>&gt;50%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E4D2553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szCs w:val="24"/>
              </w:rPr>
              <w:t>&lt;10%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09D90F6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szCs w:val="24"/>
              </w:rPr>
              <w:t>&gt;4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7CEDC80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szCs w:val="24"/>
              </w:rPr>
              <w:t xml:space="preserve">- Increase FS emptying to ≥40% (at least once a year) </w:t>
            </w:r>
            <w:r w:rsidRPr="00D06458">
              <w:rPr>
                <w:rFonts w:ascii="Times New Roman" w:eastAsia="Calibri" w:hAnsi="Times New Roman" w:cs="Times New Roman"/>
                <w:szCs w:val="24"/>
              </w:rPr>
              <w:br/>
              <w:t xml:space="preserve">- Expand FSM facilities (e.g. vacuum trucks, FS treatment facilities) </w:t>
            </w:r>
            <w:r w:rsidRPr="00D06458">
              <w:rPr>
                <w:rFonts w:ascii="Times New Roman" w:eastAsia="Calibri" w:hAnsi="Times New Roman" w:cs="Times New Roman"/>
                <w:szCs w:val="24"/>
              </w:rPr>
              <w:br/>
              <w:t xml:space="preserve">- Subsidize FSM services to improve accessibility </w:t>
            </w:r>
            <w:r w:rsidRPr="00D06458">
              <w:rPr>
                <w:rFonts w:ascii="Times New Roman" w:eastAsia="Calibri" w:hAnsi="Times New Roman" w:cs="Times New Roman"/>
                <w:szCs w:val="24"/>
              </w:rPr>
              <w:br/>
              <w:t>- Alternative sanitation solutions (biogas digesters, composting toilets)</w:t>
            </w:r>
          </w:p>
        </w:tc>
      </w:tr>
      <w:tr w:rsidR="00D06458" w:rsidRPr="00D06458" w14:paraId="57BE3096" w14:textId="77777777" w:rsidTr="00AE5729">
        <w:tc>
          <w:tcPr>
            <w:tcW w:w="1134" w:type="dxa"/>
            <w:tcBorders>
              <w:bottom w:val="single" w:sz="4" w:space="0" w:color="auto"/>
            </w:tcBorders>
          </w:tcPr>
          <w:p w14:paraId="307690CF" w14:textId="407A8454" w:rsidR="00D06458" w:rsidRPr="00D06458" w:rsidRDefault="00D06458" w:rsidP="00D06458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szCs w:val="24"/>
              </w:rPr>
              <w:t xml:space="preserve">Moderate </w:t>
            </w:r>
            <w:r w:rsidR="00FF4F76">
              <w:rPr>
                <w:rFonts w:ascii="Times New Roman" w:eastAsia="Calibri" w:hAnsi="Times New Roman" w:cs="Times New Roman"/>
                <w:szCs w:val="24"/>
              </w:rPr>
              <w:t>r</w:t>
            </w:r>
            <w:r w:rsidRPr="00D06458">
              <w:rPr>
                <w:rFonts w:ascii="Times New Roman" w:eastAsia="Calibri" w:hAnsi="Times New Roman" w:cs="Times New Roman"/>
                <w:szCs w:val="24"/>
              </w:rPr>
              <w:t>is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9E340F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szCs w:val="24"/>
              </w:rPr>
              <w:t>40-50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33FFBA5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szCs w:val="24"/>
              </w:rPr>
              <w:t>10-40%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8A59466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szCs w:val="24"/>
              </w:rPr>
              <w:t>20-40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33AF463" w14:textId="77777777" w:rsidR="00D06458" w:rsidRPr="00D06458" w:rsidRDefault="00D06458" w:rsidP="00D06458">
            <w:pPr>
              <w:rPr>
                <w:rFonts w:ascii="Times New Roman" w:eastAsia="Calibri" w:hAnsi="Times New Roman" w:cs="Cordia New"/>
                <w:szCs w:val="24"/>
                <w:cs/>
              </w:rPr>
            </w:pPr>
            <w:r w:rsidRPr="00D06458">
              <w:rPr>
                <w:rFonts w:ascii="Times New Roman" w:eastAsia="Calibri" w:hAnsi="Times New Roman" w:cs="Times New Roman"/>
                <w:szCs w:val="24"/>
              </w:rPr>
              <w:t xml:space="preserve">- Decentralized FSM solutions (community treatment plants, anaerobic digesters) </w:t>
            </w:r>
            <w:r w:rsidRPr="00D06458">
              <w:rPr>
                <w:rFonts w:ascii="Times New Roman" w:eastAsia="Calibri" w:hAnsi="Times New Roman" w:cs="Times New Roman"/>
                <w:szCs w:val="24"/>
              </w:rPr>
              <w:br/>
              <w:t xml:space="preserve">- Flexible desludging fees to increase participation </w:t>
            </w:r>
            <w:r w:rsidRPr="00D06458">
              <w:rPr>
                <w:rFonts w:ascii="Times New Roman" w:eastAsia="Calibri" w:hAnsi="Times New Roman" w:cs="Times New Roman"/>
                <w:szCs w:val="24"/>
              </w:rPr>
              <w:br/>
              <w:t xml:space="preserve">- Integration with wastewater treatment to ensure safe disposal </w:t>
            </w:r>
            <w:r w:rsidRPr="00D06458">
              <w:rPr>
                <w:rFonts w:ascii="Times New Roman" w:eastAsia="Calibri" w:hAnsi="Times New Roman" w:cs="Times New Roman"/>
                <w:szCs w:val="24"/>
              </w:rPr>
              <w:br/>
              <w:t>- Regulatory enforcement to improve FSM compliance</w:t>
            </w:r>
          </w:p>
        </w:tc>
      </w:tr>
      <w:tr w:rsidR="00D06458" w:rsidRPr="00D06458" w14:paraId="1B70AEA4" w14:textId="77777777" w:rsidTr="00AE5729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5AD44B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szCs w:val="24"/>
              </w:rPr>
              <w:t>Low ris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8F0701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szCs w:val="24"/>
              </w:rPr>
              <w:t>&lt; 40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0C8F52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szCs w:val="24"/>
              </w:rPr>
              <w:t>&gt;40%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BE33473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szCs w:val="24"/>
              </w:rPr>
              <w:t>&lt; 2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65FFCC4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Cs w:val="24"/>
              </w:rPr>
            </w:pPr>
            <w:r w:rsidRPr="00D06458">
              <w:rPr>
                <w:rFonts w:ascii="Times New Roman" w:eastAsia="Calibri" w:hAnsi="Times New Roman" w:cs="Times New Roman"/>
                <w:szCs w:val="24"/>
              </w:rPr>
              <w:t xml:space="preserve">- Upgrade FSM facilities to meet future demand </w:t>
            </w:r>
            <w:r w:rsidRPr="00D06458">
              <w:rPr>
                <w:rFonts w:ascii="Times New Roman" w:eastAsia="Calibri" w:hAnsi="Times New Roman" w:cs="Times New Roman"/>
                <w:szCs w:val="24"/>
              </w:rPr>
              <w:br/>
              <w:t xml:space="preserve">- Real-time FSM monitoring to track desludging compliance </w:t>
            </w:r>
            <w:r w:rsidRPr="00D06458">
              <w:rPr>
                <w:rFonts w:ascii="Times New Roman" w:eastAsia="Calibri" w:hAnsi="Times New Roman" w:cs="Times New Roman"/>
                <w:szCs w:val="24"/>
              </w:rPr>
              <w:br/>
              <w:t>- Ongoing hygiene and food safety education programs to reinforce safe sanitation behaviors</w:t>
            </w:r>
          </w:p>
        </w:tc>
      </w:tr>
    </w:tbl>
    <w:p w14:paraId="51D5E9C1" w14:textId="67260A5E" w:rsidR="00D06458" w:rsidRPr="00D06458" w:rsidRDefault="00D06458" w:rsidP="00D06458">
      <w:pPr>
        <w:jc w:val="thaiDistribute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D06458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S</w:t>
      </w:r>
      <w:r w:rsidR="00DF7282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>5</w:t>
      </w:r>
      <w:r w:rsidR="00537DB3">
        <w:rPr>
          <w:rFonts w:ascii="Times New Roman" w:eastAsia="Calibri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</w:t>
      </w:r>
      <w:r w:rsidRPr="00D06458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Targeted interventions on hygiene and food safety practices to mitigate infection risks</w:t>
      </w:r>
    </w:p>
    <w:tbl>
      <w:tblPr>
        <w:tblStyle w:val="TableGrid1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559"/>
        <w:gridCol w:w="2126"/>
        <w:gridCol w:w="2693"/>
      </w:tblGrid>
      <w:tr w:rsidR="00D06458" w:rsidRPr="00D06458" w14:paraId="0B402BD0" w14:textId="77777777" w:rsidTr="00AE5729">
        <w:trPr>
          <w:tblHeader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6757E23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isk zo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474C335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aw or undercooked fish consump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E718E75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Handwashing </w:t>
            </w:r>
          </w:p>
          <w:p w14:paraId="65732646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efore mea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D902A5E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Infection prevalence </w:t>
            </w:r>
          </w:p>
          <w:p w14:paraId="6EB610F1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cases per 1,000 pop.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9B4E19D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pecific interventions</w:t>
            </w:r>
          </w:p>
        </w:tc>
      </w:tr>
      <w:tr w:rsidR="00D06458" w:rsidRPr="00D06458" w14:paraId="5C7C7B7A" w14:textId="77777777" w:rsidTr="00AE572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7DD93FE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835169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&gt;80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AD716B1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&lt;50%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8E4D35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634B9FB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- Implement community-based awareness programs to discourage raw fish consumption</w:t>
            </w:r>
          </w:p>
          <w:p w14:paraId="4FCF8FD9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- Strengthen food safety regulations to ensure proper handling and preparation of fish</w:t>
            </w:r>
          </w:p>
          <w:p w14:paraId="68CE647A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- Enhance WASH programs to improve handwashing compliance</w:t>
            </w:r>
          </w:p>
          <w:p w14:paraId="50F184B2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- Introduce routine deworming and screening for high-risk populations</w:t>
            </w:r>
          </w:p>
        </w:tc>
      </w:tr>
      <w:tr w:rsidR="00D06458" w:rsidRPr="00D06458" w14:paraId="124152EE" w14:textId="77777777" w:rsidTr="00AE572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E99D6DB" w14:textId="4A5000B6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derate </w:t>
            </w:r>
            <w:r w:rsidR="00FF4F76">
              <w:rPr>
                <w:rFonts w:ascii="Times New Roman" w:eastAsia="Calibri" w:hAnsi="Times New Roman" w:cs="Times New Roman"/>
                <w:sz w:val="20"/>
                <w:szCs w:val="20"/>
              </w:rPr>
              <w:t>r</w:t>
            </w: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is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D459BC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50-80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837AC2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50-80%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60928D0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20-4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86F8038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- Promote safe cooking techniques to mitigate partial or undercooked fish consumption</w:t>
            </w:r>
          </w:p>
          <w:p w14:paraId="089690DB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- Implement school-based hygiene education programs to improve handwashing practices</w:t>
            </w:r>
          </w:p>
          <w:p w14:paraId="133FD0FE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  <w:cs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- Strengthen household-level sanitation to prevent fecal-oral pathogen transmission</w:t>
            </w:r>
          </w:p>
        </w:tc>
      </w:tr>
      <w:tr w:rsidR="00D06458" w:rsidRPr="00D06458" w14:paraId="6A591635" w14:textId="77777777" w:rsidTr="00AE572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F171FD8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2D81D3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&lt; 50%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DA6C46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&gt;80%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F786D21" w14:textId="77777777" w:rsidR="00D06458" w:rsidRPr="00D06458" w:rsidRDefault="00D06458" w:rsidP="00D0645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&lt; 20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9FF7191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- Maintain hand hygiene standards through continuous public health campaigns</w:t>
            </w:r>
          </w:p>
          <w:p w14:paraId="47B494B4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- Conduct periodic health monitoring to detect emerging infection risks</w:t>
            </w:r>
          </w:p>
          <w:p w14:paraId="75B98CBD" w14:textId="77777777" w:rsidR="00D06458" w:rsidRPr="00D06458" w:rsidRDefault="00D06458" w:rsidP="00D064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6458">
              <w:rPr>
                <w:rFonts w:ascii="Times New Roman" w:eastAsia="Calibri" w:hAnsi="Times New Roman" w:cs="Times New Roman"/>
                <w:sz w:val="20"/>
                <w:szCs w:val="20"/>
              </w:rPr>
              <w:t>- Ensure the sustained integration of hygiene and food safety education into school and community programs</w:t>
            </w:r>
          </w:p>
        </w:tc>
      </w:tr>
    </w:tbl>
    <w:p w14:paraId="321612B4" w14:textId="77777777" w:rsidR="00D06458" w:rsidRPr="00D06458" w:rsidRDefault="00D06458" w:rsidP="00D06458">
      <w:pPr>
        <w:spacing w:after="0" w:line="240" w:lineRule="auto"/>
        <w:jc w:val="thaiDistribute"/>
        <w:rPr>
          <w:rFonts w:ascii="Times New Roman" w:eastAsia="Times New Roman" w:hAnsi="Times New Roman" w:cs="Cordia New"/>
          <w:b/>
          <w:bCs/>
          <w:sz w:val="24"/>
          <w:szCs w:val="24"/>
        </w:rPr>
      </w:pPr>
    </w:p>
    <w:p w14:paraId="47D9F655" w14:textId="77777777" w:rsidR="00D06458" w:rsidRDefault="00D06458" w:rsidP="00D06458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217A65DC" w14:textId="77777777" w:rsidR="00D06458" w:rsidRDefault="00D06458" w:rsidP="00D06458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43E4B989" w14:textId="77777777" w:rsidR="00D06458" w:rsidRDefault="00D06458" w:rsidP="00D06458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1D02AE47" w14:textId="77777777" w:rsidR="00D06458" w:rsidRPr="00D06458" w:rsidRDefault="00D06458" w:rsidP="00D06458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53190B64" w14:textId="76CE923B" w:rsidR="00C01A45" w:rsidRPr="009D785B" w:rsidRDefault="00C01A45" w:rsidP="00D06458">
      <w:pPr>
        <w:spacing w:after="0" w:line="360" w:lineRule="auto"/>
        <w:rPr>
          <w:rFonts w:ascii="Times New Roman" w:hAnsi="Times New Roman" w:cs="Times New Roman"/>
          <w:sz w:val="24"/>
          <w:szCs w:val="32"/>
        </w:rPr>
      </w:pPr>
    </w:p>
    <w:sectPr w:rsidR="00C01A45" w:rsidRPr="009D78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A45"/>
    <w:rsid w:val="0005303E"/>
    <w:rsid w:val="00116A3E"/>
    <w:rsid w:val="00132BAF"/>
    <w:rsid w:val="00150F0B"/>
    <w:rsid w:val="00157403"/>
    <w:rsid w:val="001820EA"/>
    <w:rsid w:val="00283610"/>
    <w:rsid w:val="002A0E1D"/>
    <w:rsid w:val="003373F9"/>
    <w:rsid w:val="00380207"/>
    <w:rsid w:val="00537DB3"/>
    <w:rsid w:val="005B4070"/>
    <w:rsid w:val="006A25B9"/>
    <w:rsid w:val="006B3D11"/>
    <w:rsid w:val="007145FB"/>
    <w:rsid w:val="008C01D2"/>
    <w:rsid w:val="009476A5"/>
    <w:rsid w:val="00953A36"/>
    <w:rsid w:val="009D785B"/>
    <w:rsid w:val="00A870DA"/>
    <w:rsid w:val="00C01A45"/>
    <w:rsid w:val="00D06458"/>
    <w:rsid w:val="00D45151"/>
    <w:rsid w:val="00D86606"/>
    <w:rsid w:val="00DF7282"/>
    <w:rsid w:val="00E00069"/>
    <w:rsid w:val="00E0540F"/>
    <w:rsid w:val="00E666FB"/>
    <w:rsid w:val="00F07AAD"/>
    <w:rsid w:val="00F4122F"/>
    <w:rsid w:val="00FA496B"/>
    <w:rsid w:val="00FA56CF"/>
    <w:rsid w:val="00FD3C59"/>
    <w:rsid w:val="00FF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90B22"/>
  <w15:chartTrackingRefBased/>
  <w15:docId w15:val="{5D5F64C3-73C3-46CC-9246-4C6041E6F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A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06458"/>
    <w:pPr>
      <w:spacing w:after="0" w:line="240" w:lineRule="auto"/>
    </w:pPr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06458"/>
    <w:pPr>
      <w:spacing w:after="0" w:line="240" w:lineRule="auto"/>
    </w:pPr>
    <w:rPr>
      <w:sz w:val="24"/>
      <w:szCs w:val="3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0645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D0645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D0645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55</Words>
  <Characters>545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hongchai</cp:lastModifiedBy>
  <cp:revision>8</cp:revision>
  <dcterms:created xsi:type="dcterms:W3CDTF">2025-11-05T04:00:00Z</dcterms:created>
  <dcterms:modified xsi:type="dcterms:W3CDTF">2025-11-21T15:01:00Z</dcterms:modified>
</cp:coreProperties>
</file>